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0797D" w14:textId="4F81D6A0" w:rsidR="00C43009" w:rsidRPr="00FF1013" w:rsidRDefault="00C43009" w:rsidP="00FF10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1013">
        <w:rPr>
          <w:rFonts w:ascii="Times New Roman" w:hAnsi="Times New Roman" w:cs="Times New Roman"/>
          <w:b/>
          <w:bCs/>
          <w:sz w:val="24"/>
          <w:szCs w:val="24"/>
        </w:rPr>
        <w:t>Supplementary Table 1. correlation between included variabl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65"/>
        <w:gridCol w:w="1162"/>
        <w:gridCol w:w="1146"/>
        <w:gridCol w:w="1146"/>
        <w:gridCol w:w="1147"/>
        <w:gridCol w:w="1147"/>
        <w:gridCol w:w="1147"/>
        <w:gridCol w:w="1147"/>
        <w:gridCol w:w="1147"/>
        <w:gridCol w:w="1147"/>
        <w:gridCol w:w="1147"/>
      </w:tblGrid>
      <w:tr w:rsidR="00C43009" w:rsidRPr="00C43009" w14:paraId="106A4F2D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14B1233D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6AA1A0B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559E95B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" w:type="pct"/>
            <w:noWrap/>
            <w:hideMark/>
          </w:tcPr>
          <w:p w14:paraId="3FE2918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" w:type="pct"/>
            <w:noWrap/>
            <w:hideMark/>
          </w:tcPr>
          <w:p w14:paraId="71F4DDA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" w:type="pct"/>
            <w:noWrap/>
            <w:hideMark/>
          </w:tcPr>
          <w:p w14:paraId="59E816B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" w:type="pct"/>
            <w:noWrap/>
            <w:hideMark/>
          </w:tcPr>
          <w:p w14:paraId="37BBB25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" w:type="pct"/>
            <w:noWrap/>
            <w:hideMark/>
          </w:tcPr>
          <w:p w14:paraId="36B64B6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" w:type="pct"/>
            <w:noWrap/>
            <w:hideMark/>
          </w:tcPr>
          <w:p w14:paraId="0A76F84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" w:type="pct"/>
            <w:noWrap/>
            <w:hideMark/>
          </w:tcPr>
          <w:p w14:paraId="111E5637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" w:type="pct"/>
            <w:noWrap/>
            <w:hideMark/>
          </w:tcPr>
          <w:p w14:paraId="53DE40D7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3009" w:rsidRPr="00C43009" w14:paraId="32ADF740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596C275F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. Age</w:t>
            </w:r>
          </w:p>
        </w:tc>
        <w:tc>
          <w:tcPr>
            <w:tcW w:w="417" w:type="pct"/>
            <w:noWrap/>
            <w:hideMark/>
          </w:tcPr>
          <w:p w14:paraId="252F3FEE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0B44DD4" w14:textId="3390CB92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01A729E" w14:textId="72DD221A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1ABDE81" w14:textId="3FE9ED1B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983E32A" w14:textId="28C84E05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63AE961A" w14:textId="0B070475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3BC1471A" w14:textId="47A4BC7B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00D17A41" w14:textId="3CFE4E1A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7F4BBFDD" w14:textId="4260BC56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180C809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-0.011 </w:t>
            </w:r>
          </w:p>
        </w:tc>
      </w:tr>
      <w:tr w:rsidR="00C43009" w:rsidRPr="00C43009" w14:paraId="1614CADF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56F31649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2. Sex</w:t>
            </w:r>
          </w:p>
        </w:tc>
        <w:tc>
          <w:tcPr>
            <w:tcW w:w="417" w:type="pct"/>
            <w:noWrap/>
            <w:hideMark/>
          </w:tcPr>
          <w:p w14:paraId="46AAC5A9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06DC7C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E94E50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411" w:type="pct"/>
            <w:noWrap/>
            <w:hideMark/>
          </w:tcPr>
          <w:p w14:paraId="2123BE1A" w14:textId="13E95FC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73409C85" w14:textId="1AC71C10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10C1998C" w14:textId="1BBD465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6E2C53D1" w14:textId="0C16765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35986F77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411" w:type="pct"/>
            <w:noWrap/>
            <w:hideMark/>
          </w:tcPr>
          <w:p w14:paraId="33F8E97E" w14:textId="6995F176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6F2268A1" w14:textId="69133006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6D6164D9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36B79385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3. Education level</w:t>
            </w:r>
          </w:p>
        </w:tc>
        <w:tc>
          <w:tcPr>
            <w:tcW w:w="417" w:type="pct"/>
            <w:noWrap/>
            <w:hideMark/>
          </w:tcPr>
          <w:p w14:paraId="3BA32C3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7DE4C83E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4CE2F98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3A8C2FA0" w14:textId="766E6611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2F0BD6B5" w14:textId="57C17EC2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74389F77" w14:textId="7755E7B0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3B4A7D89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411" w:type="pct"/>
            <w:noWrap/>
            <w:hideMark/>
          </w:tcPr>
          <w:p w14:paraId="33BEBA6D" w14:textId="44FFB40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3702B047" w14:textId="47E4A7D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7D3174F9" w14:textId="0624BEE0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1087A705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4C66C45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4. Title</w:t>
            </w:r>
          </w:p>
        </w:tc>
        <w:tc>
          <w:tcPr>
            <w:tcW w:w="417" w:type="pct"/>
            <w:noWrap/>
            <w:hideMark/>
          </w:tcPr>
          <w:p w14:paraId="1D87A3B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77A04FF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C2972B4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D223C7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65771366" w14:textId="0CA9909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24300C4B" w14:textId="44271614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625463B9" w14:textId="132A8AA5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A829F2D" w14:textId="73030CD2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60215B8F" w14:textId="187D0A2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11" w:type="pct"/>
            <w:noWrap/>
            <w:hideMark/>
          </w:tcPr>
          <w:p w14:paraId="7AC27176" w14:textId="0FFB422D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7FB26C94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3F1F14B4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5. Monthly income</w:t>
            </w:r>
          </w:p>
        </w:tc>
        <w:tc>
          <w:tcPr>
            <w:tcW w:w="417" w:type="pct"/>
            <w:noWrap/>
            <w:hideMark/>
          </w:tcPr>
          <w:p w14:paraId="266A0579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4C60C2C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71C511D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46087B2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1642A06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1510D9CD" w14:textId="21368A7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2805867" w14:textId="446ADF61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0CC3378" w14:textId="0703FF21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4DF6A72" w14:textId="42E7EBDF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A0367D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</w:tr>
      <w:tr w:rsidR="00C43009" w:rsidRPr="00C43009" w14:paraId="081D50AC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7AFC57AF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6. Years of service</w:t>
            </w:r>
          </w:p>
        </w:tc>
        <w:tc>
          <w:tcPr>
            <w:tcW w:w="417" w:type="pct"/>
            <w:noWrap/>
            <w:hideMark/>
          </w:tcPr>
          <w:p w14:paraId="3DBCC06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D2DCB3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0D9E5B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24F0E3A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1DE1920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71AAD60D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41E2989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411" w:type="pct"/>
            <w:noWrap/>
            <w:hideMark/>
          </w:tcPr>
          <w:p w14:paraId="2D040FF4" w14:textId="7F2CF34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0FE4C13C" w14:textId="4E564BA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5D5DA1C" w14:textId="4C102A82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2079BDDD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2A07C633" w14:textId="77777777" w:rsid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7. Frequency of </w:t>
            </w:r>
          </w:p>
          <w:p w14:paraId="67AC8A8F" w14:textId="279251CC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night shift</w:t>
            </w:r>
            <w:r w:rsidR="00FF101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17" w:type="pct"/>
          </w:tcPr>
          <w:p w14:paraId="4E6A7830" w14:textId="77777777" w:rsidR="00C43009" w:rsidRDefault="00C43009" w:rsidP="00C4300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4032D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614C7301" w14:textId="225A95DD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4CE4CC2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0789F0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E79A57D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BCE6D0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9386E0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54E10C1E" w14:textId="3ECC081C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89AC4BC" w14:textId="5E327F01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447A3CC2" w14:textId="5DE274C8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1733B18A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7975838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8. Shortage of nurses</w:t>
            </w:r>
          </w:p>
        </w:tc>
        <w:tc>
          <w:tcPr>
            <w:tcW w:w="417" w:type="pct"/>
            <w:noWrap/>
            <w:hideMark/>
          </w:tcPr>
          <w:p w14:paraId="2C43AD62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B5F4C4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1FD810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54AD4F7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2D8B3CA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6E761EBA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4485B75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8D647B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2F89EE2E" w14:textId="49B81BE0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" w:type="pct"/>
            <w:noWrap/>
            <w:hideMark/>
          </w:tcPr>
          <w:p w14:paraId="5983251D" w14:textId="27E65D16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43009" w:rsidRPr="00C43009" w14:paraId="5D2FE78E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72E82B0F" w14:textId="5F25914C" w:rsid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9. Workplace </w:t>
            </w:r>
            <w:r w:rsidR="0042518B" w:rsidRPr="00871531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2EB31B" w14:textId="074B682D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</w:p>
        </w:tc>
        <w:tc>
          <w:tcPr>
            <w:tcW w:w="417" w:type="pct"/>
          </w:tcPr>
          <w:p w14:paraId="45CE8EDC" w14:textId="77777777" w:rsidR="00C43009" w:rsidRDefault="00C43009" w:rsidP="00C4300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6328F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B99E095" w14:textId="7C338F1C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3949A2C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58F750D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2E41A33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3CDD9D1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B29DEC0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00532B9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11BC1068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" w:type="pct"/>
            <w:noWrap/>
            <w:hideMark/>
          </w:tcPr>
          <w:p w14:paraId="76CE235F" w14:textId="1CE56C03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-0.311</w:t>
            </w:r>
            <w:r w:rsidR="00E92030" w:rsidRPr="00063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43009" w:rsidRPr="00C43009" w14:paraId="7E526B9A" w14:textId="77777777" w:rsidTr="00C43009">
        <w:trPr>
          <w:trHeight w:val="276"/>
        </w:trPr>
        <w:tc>
          <w:tcPr>
            <w:tcW w:w="884" w:type="pct"/>
            <w:noWrap/>
            <w:hideMark/>
          </w:tcPr>
          <w:p w14:paraId="541226A8" w14:textId="77777777" w:rsid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0. Workplace physical</w:t>
            </w:r>
          </w:p>
          <w:p w14:paraId="11D32228" w14:textId="4FC8DECD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</w:p>
        </w:tc>
        <w:tc>
          <w:tcPr>
            <w:tcW w:w="417" w:type="pct"/>
          </w:tcPr>
          <w:p w14:paraId="628E99E2" w14:textId="77777777" w:rsid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580E6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6BD21DC3" w14:textId="75550CB5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76CCBBBF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74B7C9C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15F827A5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6C15968B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133D35C7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E44E0B2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36CD87E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noWrap/>
            <w:hideMark/>
          </w:tcPr>
          <w:p w14:paraId="21BA2CB9" w14:textId="77777777" w:rsidR="00C43009" w:rsidRPr="00C43009" w:rsidRDefault="00C43009" w:rsidP="00C43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0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7371DFD" w14:textId="04326163" w:rsidR="00C43009" w:rsidRPr="00C43009" w:rsidRDefault="00C43009" w:rsidP="00FF10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63142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Pr="00C43009">
        <w:rPr>
          <w:rFonts w:ascii="Times New Roman" w:hAnsi="Times New Roman" w:cs="Times New Roman"/>
          <w:sz w:val="24"/>
          <w:szCs w:val="28"/>
        </w:rPr>
        <w:t xml:space="preserve">. Correlation is significant at the 0.01 level (2-tailed). </w:t>
      </w:r>
      <w:r w:rsidRPr="00063142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C43009">
        <w:rPr>
          <w:rFonts w:ascii="Times New Roman" w:hAnsi="Times New Roman" w:cs="Times New Roman"/>
          <w:sz w:val="24"/>
          <w:szCs w:val="28"/>
        </w:rPr>
        <w:t>. Correlation is significant at the 0.05 level (2-tailed).</w:t>
      </w:r>
    </w:p>
    <w:sectPr w:rsidR="00C43009" w:rsidRPr="00C43009" w:rsidSect="00C430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09"/>
    <w:rsid w:val="00063142"/>
    <w:rsid w:val="0042518B"/>
    <w:rsid w:val="00437782"/>
    <w:rsid w:val="00871531"/>
    <w:rsid w:val="00C43009"/>
    <w:rsid w:val="00E92030"/>
    <w:rsid w:val="00FF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94BC"/>
  <w15:chartTrackingRefBased/>
  <w15:docId w15:val="{E9307342-F735-4E30-A8B1-06654382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3778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37782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43778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3778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377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梦鸽</dc:creator>
  <cp:keywords/>
  <dc:description/>
  <cp:lastModifiedBy>a</cp:lastModifiedBy>
  <cp:revision>6</cp:revision>
  <dcterms:created xsi:type="dcterms:W3CDTF">2021-03-24T14:16:00Z</dcterms:created>
  <dcterms:modified xsi:type="dcterms:W3CDTF">2021-07-27T12:04:00Z</dcterms:modified>
</cp:coreProperties>
</file>